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611"/>
        <w:gridCol w:w="2186"/>
        <w:gridCol w:w="1959"/>
        <w:gridCol w:w="2305"/>
      </w:tblGrid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Characteristics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Value, n (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>Median OS in months (95%CI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-value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Sex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p=0.91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male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235  ( 70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7 (20.0-23.2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female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527  ( 30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5 (19.5-25.1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Age*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=0.0023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≤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45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32  ( 7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6.2 (21.5-33.3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46-64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780  ( 44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6 (20.1-24.9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≥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65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850  ( 48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.8 (18.1-22.7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Year of first diagnosis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 &lt; 0.0001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990-1995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13  ( 6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9.2 (17.8-49.5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996-2000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3  ( 12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4.1 (19.5-30.9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01-2005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53  ( 14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31.2 (26.2-39.3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06-2010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434  ( 25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6.5 (14.4-19.5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11-2015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319  ( 18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8 (19.6-26.1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16-202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440  ( 25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2 (17.4-24.0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Body mass index**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=0.00014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Underweight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68  ( 5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3.3 (7.7-16.4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Normal weight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648  ( 5</w:t>
            </w: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0</w:t>
            </w: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 xml:space="preserve">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.9 (18.6-24.5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Overweight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402  ( 31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3.3 (20.7-26.6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Obese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169  ( 13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3.1 (18.0-40.6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Missing dat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475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>Alcohol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=0.0099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No alcohol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686  ( 45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5 (19.4-24.8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Moderate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620  ( 41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2.2 (20.8-26.3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Abuse  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4  ( 14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6.8 (14.2-22.8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Missing dat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42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>Nicotine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p=0.19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No nicotine abuse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642  ( 42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.7 (18.0-22.2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Nicotine abuse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893  ( 58 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2.2 (20.9-26.0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Missing data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27</w:t>
            </w:r>
          </w:p>
        </w:tc>
        <w:tc>
          <w:tcPr>
            <w:tcW w:w="195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30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Supplementary table 1: Patient characteristics and their association with the overall survival (log rank test).</w:t>
        <w:br/>
        <w:t>* Age was also associated with the OS as continuous variable in cox regression model: HR 1.01 (95%CI 1.01-1.02), p&lt;0.001</w:t>
      </w:r>
    </w:p>
    <w:p>
      <w:pPr>
        <w:pStyle w:val="Normal"/>
        <w:rPr>
          <w:lang w:val="en-US"/>
        </w:rPr>
      </w:pPr>
      <w:r>
        <w:rPr>
          <w:lang w:val="en-US"/>
        </w:rPr>
        <w:t>** BMI was also associated with the OS as continuous variable in cox regression model: HR 0.98 (95%CI 0.96-0.99), p=0.002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A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4"/>
      <w:szCs w:val="24"/>
      <w:lang w:val="de-AT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1e3c6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4.2$Linux_X86_64 LibreOffice_project/40$Build-2</Application>
  <AppVersion>15.0000</AppVersion>
  <Pages>1</Pages>
  <Words>238</Words>
  <Characters>1118</Characters>
  <CharactersWithSpaces>1294</CharactersWithSpaces>
  <Paragraphs>8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19:26:00Z</dcterms:created>
  <dc:creator>Hannah Puhr</dc:creator>
  <dc:description/>
  <dc:language>en-US</dc:language>
  <cp:lastModifiedBy>Luzia Berchtold</cp:lastModifiedBy>
  <dcterms:modified xsi:type="dcterms:W3CDTF">2023-10-17T15:07:36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